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0375BD6" w14:textId="77777777" w:rsidR="001F2B42" w:rsidRDefault="001F2B42" w:rsidP="001F2B42">
      <w:pPr>
        <w:shd w:val="clear" w:color="auto" w:fill="FFFFFF"/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222222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color w:val="222222"/>
          <w:sz w:val="24"/>
          <w:szCs w:val="24"/>
        </w:rPr>
        <w:t xml:space="preserve">S5. Table </w:t>
      </w:r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VIF results on Stunting, Wasting, Underweight and Non-institutional deliveries</w:t>
      </w:r>
    </w:p>
    <w:p w14:paraId="76CAFD93" w14:textId="77777777" w:rsidR="001F2B42" w:rsidRPr="00912E47" w:rsidRDefault="001F2B42" w:rsidP="001F2B42">
      <w:pPr>
        <w:shd w:val="clear" w:color="auto" w:fill="FFFFFF"/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222222"/>
          <w:sz w:val="24"/>
          <w:szCs w:val="24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46"/>
        <w:gridCol w:w="1045"/>
        <w:gridCol w:w="1233"/>
        <w:gridCol w:w="1559"/>
        <w:gridCol w:w="1933"/>
      </w:tblGrid>
      <w:tr w:rsidR="001F2B42" w:rsidRPr="00E87D64" w14:paraId="44A9D05D" w14:textId="77777777" w:rsidTr="007359C9">
        <w:trPr>
          <w:trHeight w:val="1020"/>
        </w:trPr>
        <w:tc>
          <w:tcPr>
            <w:tcW w:w="3246" w:type="dxa"/>
            <w:noWrap/>
            <w:vAlign w:val="bottom"/>
            <w:hideMark/>
          </w:tcPr>
          <w:p w14:paraId="646EF2A0" w14:textId="77777777" w:rsidR="001F2B42" w:rsidRPr="00E87D64" w:rsidRDefault="001F2B42" w:rsidP="007359C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70" w:type="dxa"/>
            <w:gridSpan w:val="4"/>
            <w:noWrap/>
            <w:vAlign w:val="bottom"/>
            <w:hideMark/>
          </w:tcPr>
          <w:p w14:paraId="0F5ED8A4" w14:textId="77777777" w:rsidR="001F2B42" w:rsidRPr="00E87D64" w:rsidRDefault="001F2B42" w:rsidP="007359C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7D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IF</w:t>
            </w:r>
          </w:p>
        </w:tc>
      </w:tr>
      <w:tr w:rsidR="001F2B42" w:rsidRPr="00E87D64" w14:paraId="5DF734CA" w14:textId="77777777" w:rsidTr="007359C9">
        <w:trPr>
          <w:trHeight w:val="293"/>
        </w:trPr>
        <w:tc>
          <w:tcPr>
            <w:tcW w:w="3246" w:type="dxa"/>
            <w:noWrap/>
            <w:vAlign w:val="bottom"/>
            <w:hideMark/>
          </w:tcPr>
          <w:p w14:paraId="41AB4FE2" w14:textId="77777777" w:rsidR="001F2B42" w:rsidRPr="00E87D64" w:rsidRDefault="001F2B42" w:rsidP="007359C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7D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DG health outcome </w:t>
            </w:r>
          </w:p>
          <w:p w14:paraId="6424719B" w14:textId="77777777" w:rsidR="001F2B42" w:rsidRPr="00E87D64" w:rsidRDefault="001F2B42" w:rsidP="007359C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7D64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14:ligatures w14:val="standardContextual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3EFE58FA" wp14:editId="3EA85553">
                      <wp:simplePos x="0" y="0"/>
                      <wp:positionH relativeFrom="column">
                        <wp:posOffset>1361758</wp:posOffset>
                      </wp:positionH>
                      <wp:positionV relativeFrom="paragraph">
                        <wp:posOffset>318</wp:posOffset>
                      </wp:positionV>
                      <wp:extent cx="457200" cy="0"/>
                      <wp:effectExtent l="0" t="76200" r="19050" b="95250"/>
                      <wp:wrapNone/>
                      <wp:docPr id="662023117" name="Straight Arrow Connector 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457200" cy="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w14:anchorId="6453BFD5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Straight Arrow Connector 5" o:spid="_x0000_s1026" type="#_x0000_t32" style="position:absolute;margin-left:107.25pt;margin-top:.05pt;width:36pt;height:0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" strokecolor="#4472c4 [3204]" strokeweight=".5pt">
                      <v:stroke endarrow="block" joinstyle="miter"/>
                    </v:shape>
                  </w:pict>
                </mc:Fallback>
              </mc:AlternateContent>
            </w:r>
            <w:r w:rsidRPr="00E87D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dependent variable)</w:t>
            </w:r>
          </w:p>
        </w:tc>
        <w:tc>
          <w:tcPr>
            <w:tcW w:w="1045" w:type="dxa"/>
            <w:noWrap/>
            <w:vAlign w:val="bottom"/>
            <w:hideMark/>
          </w:tcPr>
          <w:p w14:paraId="652745B6" w14:textId="77777777" w:rsidR="001F2B42" w:rsidRPr="00E87D64" w:rsidRDefault="001F2B42" w:rsidP="007359C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7D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unting</w:t>
            </w:r>
          </w:p>
        </w:tc>
        <w:tc>
          <w:tcPr>
            <w:tcW w:w="1233" w:type="dxa"/>
            <w:noWrap/>
            <w:vAlign w:val="bottom"/>
            <w:hideMark/>
          </w:tcPr>
          <w:p w14:paraId="2EAA415E" w14:textId="77777777" w:rsidR="001F2B42" w:rsidRPr="00E87D64" w:rsidRDefault="001F2B42" w:rsidP="007359C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7D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sting</w:t>
            </w:r>
          </w:p>
        </w:tc>
        <w:tc>
          <w:tcPr>
            <w:tcW w:w="1559" w:type="dxa"/>
            <w:noWrap/>
            <w:vAlign w:val="bottom"/>
            <w:hideMark/>
          </w:tcPr>
          <w:p w14:paraId="549A7C5A" w14:textId="77777777" w:rsidR="001F2B42" w:rsidRPr="00E87D64" w:rsidRDefault="001F2B42" w:rsidP="007359C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7D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derweight</w:t>
            </w:r>
          </w:p>
        </w:tc>
        <w:tc>
          <w:tcPr>
            <w:tcW w:w="1933" w:type="dxa"/>
            <w:noWrap/>
            <w:vAlign w:val="bottom"/>
            <w:hideMark/>
          </w:tcPr>
          <w:p w14:paraId="45A1744B" w14:textId="77777777" w:rsidR="001F2B42" w:rsidRPr="00E87D64" w:rsidRDefault="001F2B42" w:rsidP="007359C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7D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 institutional deliveries</w:t>
            </w:r>
          </w:p>
        </w:tc>
      </w:tr>
      <w:tr w:rsidR="001F2B42" w:rsidRPr="00E87D64" w14:paraId="022E3A63" w14:textId="77777777" w:rsidTr="007359C9">
        <w:trPr>
          <w:trHeight w:val="293"/>
        </w:trPr>
        <w:tc>
          <w:tcPr>
            <w:tcW w:w="3246" w:type="dxa"/>
            <w:noWrap/>
            <w:vAlign w:val="bottom"/>
          </w:tcPr>
          <w:p w14:paraId="6FB11786" w14:textId="77777777" w:rsidR="001F2B42" w:rsidRPr="00E87D64" w:rsidRDefault="001F2B42" w:rsidP="007359C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7D64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14:ligatures w14:val="standardContextual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5ADE1736" wp14:editId="152D4617">
                      <wp:simplePos x="0" y="0"/>
                      <wp:positionH relativeFrom="column">
                        <wp:posOffset>1624965</wp:posOffset>
                      </wp:positionH>
                      <wp:positionV relativeFrom="paragraph">
                        <wp:posOffset>14605</wp:posOffset>
                      </wp:positionV>
                      <wp:extent cx="4445" cy="137795"/>
                      <wp:effectExtent l="76200" t="0" r="71755" b="52705"/>
                      <wp:wrapNone/>
                      <wp:docPr id="2059072491" name="Straight Arrow Connector 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4445" cy="137795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56AF97E" id="Straight Arrow Connector 6" o:spid="_x0000_s1026" type="#_x0000_t32" style="position:absolute;margin-left:127.95pt;margin-top:1.15pt;width:.35pt;height:10.8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" strokecolor="#4472c4 [3204]" strokeweight=".5pt">
                      <v:stroke endarrow="block" joinstyle="miter"/>
                    </v:shape>
                  </w:pict>
                </mc:Fallback>
              </mc:AlternateContent>
            </w:r>
            <w:r w:rsidRPr="00E87D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planatory variables</w:t>
            </w:r>
          </w:p>
        </w:tc>
        <w:tc>
          <w:tcPr>
            <w:tcW w:w="1045" w:type="dxa"/>
            <w:noWrap/>
            <w:vAlign w:val="bottom"/>
          </w:tcPr>
          <w:p w14:paraId="77E07054" w14:textId="77777777" w:rsidR="001F2B42" w:rsidRPr="00E87D64" w:rsidRDefault="001F2B42" w:rsidP="007359C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33" w:type="dxa"/>
            <w:noWrap/>
            <w:vAlign w:val="bottom"/>
          </w:tcPr>
          <w:p w14:paraId="78424212" w14:textId="77777777" w:rsidR="001F2B42" w:rsidRPr="00E87D64" w:rsidRDefault="001F2B42" w:rsidP="007359C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noWrap/>
            <w:vAlign w:val="bottom"/>
          </w:tcPr>
          <w:p w14:paraId="20ED9A9C" w14:textId="77777777" w:rsidR="001F2B42" w:rsidRPr="00E87D64" w:rsidRDefault="001F2B42" w:rsidP="007359C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33" w:type="dxa"/>
            <w:noWrap/>
            <w:vAlign w:val="bottom"/>
          </w:tcPr>
          <w:p w14:paraId="56512611" w14:textId="77777777" w:rsidR="001F2B42" w:rsidRPr="00E87D64" w:rsidRDefault="001F2B42" w:rsidP="007359C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F2B42" w:rsidRPr="00E87D64" w14:paraId="75155803" w14:textId="77777777" w:rsidTr="007359C9">
        <w:trPr>
          <w:trHeight w:val="285"/>
        </w:trPr>
        <w:tc>
          <w:tcPr>
            <w:tcW w:w="3246" w:type="dxa"/>
            <w:noWrap/>
            <w:vAlign w:val="bottom"/>
            <w:hideMark/>
          </w:tcPr>
          <w:p w14:paraId="4282A422" w14:textId="77777777" w:rsidR="001F2B42" w:rsidRPr="00E87D64" w:rsidRDefault="001F2B42" w:rsidP="007359C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7D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imatic Vulnerability</w:t>
            </w:r>
          </w:p>
        </w:tc>
        <w:tc>
          <w:tcPr>
            <w:tcW w:w="1045" w:type="dxa"/>
            <w:noWrap/>
            <w:vAlign w:val="bottom"/>
            <w:hideMark/>
          </w:tcPr>
          <w:p w14:paraId="28DF80BA" w14:textId="77777777" w:rsidR="001F2B42" w:rsidRPr="00E87D64" w:rsidRDefault="001F2B42" w:rsidP="007359C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7D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</w:t>
            </w:r>
          </w:p>
        </w:tc>
        <w:tc>
          <w:tcPr>
            <w:tcW w:w="1233" w:type="dxa"/>
            <w:noWrap/>
            <w:vAlign w:val="bottom"/>
            <w:hideMark/>
          </w:tcPr>
          <w:p w14:paraId="215A17EB" w14:textId="77777777" w:rsidR="001F2B42" w:rsidRPr="00E87D64" w:rsidRDefault="001F2B42" w:rsidP="007359C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7D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1</w:t>
            </w:r>
          </w:p>
        </w:tc>
        <w:tc>
          <w:tcPr>
            <w:tcW w:w="1559" w:type="dxa"/>
            <w:noWrap/>
            <w:vAlign w:val="bottom"/>
            <w:hideMark/>
          </w:tcPr>
          <w:p w14:paraId="18545CA1" w14:textId="77777777" w:rsidR="001F2B42" w:rsidRPr="00E87D64" w:rsidRDefault="001F2B42" w:rsidP="007359C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7D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</w:t>
            </w:r>
          </w:p>
        </w:tc>
        <w:tc>
          <w:tcPr>
            <w:tcW w:w="1933" w:type="dxa"/>
            <w:noWrap/>
            <w:vAlign w:val="bottom"/>
            <w:hideMark/>
          </w:tcPr>
          <w:p w14:paraId="77724030" w14:textId="77777777" w:rsidR="001F2B42" w:rsidRPr="00E87D64" w:rsidRDefault="001F2B42" w:rsidP="007359C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7D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9</w:t>
            </w:r>
          </w:p>
        </w:tc>
      </w:tr>
      <w:tr w:rsidR="001F2B42" w:rsidRPr="00E87D64" w14:paraId="22C2C6B7" w14:textId="77777777" w:rsidTr="007359C9">
        <w:trPr>
          <w:trHeight w:val="285"/>
        </w:trPr>
        <w:tc>
          <w:tcPr>
            <w:tcW w:w="3246" w:type="dxa"/>
            <w:noWrap/>
            <w:vAlign w:val="bottom"/>
            <w:hideMark/>
          </w:tcPr>
          <w:p w14:paraId="4EDE5E8E" w14:textId="77777777" w:rsidR="001F2B42" w:rsidRPr="00E87D64" w:rsidRDefault="001F2B42" w:rsidP="007359C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7D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e of child</w:t>
            </w:r>
          </w:p>
        </w:tc>
        <w:tc>
          <w:tcPr>
            <w:tcW w:w="1045" w:type="dxa"/>
            <w:noWrap/>
            <w:vAlign w:val="bottom"/>
            <w:hideMark/>
          </w:tcPr>
          <w:p w14:paraId="43DE43FA" w14:textId="77777777" w:rsidR="001F2B42" w:rsidRPr="00E87D64" w:rsidRDefault="001F2B42" w:rsidP="007359C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7D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3</w:t>
            </w:r>
          </w:p>
        </w:tc>
        <w:tc>
          <w:tcPr>
            <w:tcW w:w="1233" w:type="dxa"/>
            <w:noWrap/>
            <w:vAlign w:val="bottom"/>
            <w:hideMark/>
          </w:tcPr>
          <w:p w14:paraId="40E2B838" w14:textId="77777777" w:rsidR="001F2B42" w:rsidRPr="00E87D64" w:rsidRDefault="001F2B42" w:rsidP="007359C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7D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3</w:t>
            </w:r>
          </w:p>
        </w:tc>
        <w:tc>
          <w:tcPr>
            <w:tcW w:w="1559" w:type="dxa"/>
            <w:noWrap/>
            <w:vAlign w:val="bottom"/>
            <w:hideMark/>
          </w:tcPr>
          <w:p w14:paraId="54C2137C" w14:textId="77777777" w:rsidR="001F2B42" w:rsidRPr="00E87D64" w:rsidRDefault="001F2B42" w:rsidP="007359C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7D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3</w:t>
            </w:r>
          </w:p>
        </w:tc>
        <w:tc>
          <w:tcPr>
            <w:tcW w:w="1933" w:type="dxa"/>
            <w:noWrap/>
            <w:vAlign w:val="bottom"/>
            <w:hideMark/>
          </w:tcPr>
          <w:p w14:paraId="34725F67" w14:textId="77777777" w:rsidR="001F2B42" w:rsidRPr="00E87D64" w:rsidRDefault="001F2B42" w:rsidP="007359C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7D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3</w:t>
            </w:r>
          </w:p>
        </w:tc>
      </w:tr>
      <w:tr w:rsidR="001F2B42" w:rsidRPr="00E87D64" w14:paraId="79190F42" w14:textId="77777777" w:rsidTr="007359C9">
        <w:trPr>
          <w:trHeight w:val="293"/>
        </w:trPr>
        <w:tc>
          <w:tcPr>
            <w:tcW w:w="3246" w:type="dxa"/>
            <w:noWrap/>
            <w:vAlign w:val="bottom"/>
            <w:hideMark/>
          </w:tcPr>
          <w:p w14:paraId="254E1B38" w14:textId="77777777" w:rsidR="001F2B42" w:rsidRPr="00E87D64" w:rsidRDefault="001F2B42" w:rsidP="007359C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7D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ther's education</w:t>
            </w:r>
          </w:p>
        </w:tc>
        <w:tc>
          <w:tcPr>
            <w:tcW w:w="1045" w:type="dxa"/>
            <w:noWrap/>
            <w:vAlign w:val="bottom"/>
            <w:hideMark/>
          </w:tcPr>
          <w:p w14:paraId="40770AC9" w14:textId="77777777" w:rsidR="001F2B42" w:rsidRPr="00E87D64" w:rsidRDefault="001F2B42" w:rsidP="007359C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7D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7</w:t>
            </w:r>
          </w:p>
        </w:tc>
        <w:tc>
          <w:tcPr>
            <w:tcW w:w="1233" w:type="dxa"/>
            <w:noWrap/>
            <w:vAlign w:val="bottom"/>
            <w:hideMark/>
          </w:tcPr>
          <w:p w14:paraId="31E599E3" w14:textId="77777777" w:rsidR="001F2B42" w:rsidRPr="00E87D64" w:rsidRDefault="001F2B42" w:rsidP="007359C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7D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8</w:t>
            </w:r>
          </w:p>
        </w:tc>
        <w:tc>
          <w:tcPr>
            <w:tcW w:w="1559" w:type="dxa"/>
            <w:noWrap/>
            <w:vAlign w:val="bottom"/>
            <w:hideMark/>
          </w:tcPr>
          <w:p w14:paraId="504D5D46" w14:textId="77777777" w:rsidR="001F2B42" w:rsidRPr="00E87D64" w:rsidRDefault="001F2B42" w:rsidP="007359C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7D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7</w:t>
            </w:r>
          </w:p>
        </w:tc>
        <w:tc>
          <w:tcPr>
            <w:tcW w:w="1933" w:type="dxa"/>
            <w:noWrap/>
            <w:vAlign w:val="bottom"/>
            <w:hideMark/>
          </w:tcPr>
          <w:p w14:paraId="43002F08" w14:textId="77777777" w:rsidR="001F2B42" w:rsidRPr="00E87D64" w:rsidRDefault="001F2B42" w:rsidP="007359C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7D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7</w:t>
            </w:r>
          </w:p>
        </w:tc>
      </w:tr>
      <w:tr w:rsidR="001F2B42" w:rsidRPr="00E87D64" w14:paraId="62B9DEA8" w14:textId="77777777" w:rsidTr="007359C9">
        <w:trPr>
          <w:trHeight w:val="285"/>
        </w:trPr>
        <w:tc>
          <w:tcPr>
            <w:tcW w:w="3246" w:type="dxa"/>
            <w:noWrap/>
            <w:vAlign w:val="bottom"/>
            <w:hideMark/>
          </w:tcPr>
          <w:p w14:paraId="516B5082" w14:textId="77777777" w:rsidR="001F2B42" w:rsidRPr="00E87D64" w:rsidRDefault="001F2B42" w:rsidP="007359C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7D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renatal care: doctor</w:t>
            </w:r>
          </w:p>
        </w:tc>
        <w:tc>
          <w:tcPr>
            <w:tcW w:w="1045" w:type="dxa"/>
            <w:noWrap/>
            <w:vAlign w:val="bottom"/>
            <w:hideMark/>
          </w:tcPr>
          <w:p w14:paraId="1CFC7D0C" w14:textId="77777777" w:rsidR="001F2B42" w:rsidRPr="00E87D64" w:rsidRDefault="001F2B42" w:rsidP="007359C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7D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4</w:t>
            </w:r>
          </w:p>
        </w:tc>
        <w:tc>
          <w:tcPr>
            <w:tcW w:w="1233" w:type="dxa"/>
            <w:noWrap/>
            <w:vAlign w:val="bottom"/>
            <w:hideMark/>
          </w:tcPr>
          <w:p w14:paraId="1D55E577" w14:textId="77777777" w:rsidR="001F2B42" w:rsidRPr="00E87D64" w:rsidRDefault="001F2B42" w:rsidP="007359C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7D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4</w:t>
            </w:r>
          </w:p>
        </w:tc>
        <w:tc>
          <w:tcPr>
            <w:tcW w:w="1559" w:type="dxa"/>
            <w:noWrap/>
            <w:vAlign w:val="bottom"/>
            <w:hideMark/>
          </w:tcPr>
          <w:p w14:paraId="0350D13D" w14:textId="77777777" w:rsidR="001F2B42" w:rsidRPr="00E87D64" w:rsidRDefault="001F2B42" w:rsidP="007359C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7D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4</w:t>
            </w:r>
          </w:p>
        </w:tc>
        <w:tc>
          <w:tcPr>
            <w:tcW w:w="1933" w:type="dxa"/>
            <w:noWrap/>
            <w:vAlign w:val="bottom"/>
            <w:hideMark/>
          </w:tcPr>
          <w:p w14:paraId="4E77BDD1" w14:textId="77777777" w:rsidR="001F2B42" w:rsidRPr="00E87D64" w:rsidRDefault="001F2B42" w:rsidP="007359C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7D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4</w:t>
            </w:r>
          </w:p>
        </w:tc>
      </w:tr>
      <w:tr w:rsidR="001F2B42" w:rsidRPr="00E87D64" w14:paraId="3E4AA9D0" w14:textId="77777777" w:rsidTr="007359C9">
        <w:trPr>
          <w:trHeight w:val="533"/>
        </w:trPr>
        <w:tc>
          <w:tcPr>
            <w:tcW w:w="3246" w:type="dxa"/>
            <w:vAlign w:val="center"/>
            <w:hideMark/>
          </w:tcPr>
          <w:p w14:paraId="0F9FBACF" w14:textId="77777777" w:rsidR="001F2B42" w:rsidRPr="00E87D64" w:rsidRDefault="001F2B42" w:rsidP="007359C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7D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x of the child</w:t>
            </w:r>
          </w:p>
        </w:tc>
        <w:tc>
          <w:tcPr>
            <w:tcW w:w="1045" w:type="dxa"/>
            <w:noWrap/>
            <w:vAlign w:val="bottom"/>
            <w:hideMark/>
          </w:tcPr>
          <w:p w14:paraId="7DCE60A0" w14:textId="77777777" w:rsidR="001F2B42" w:rsidRPr="00E87D64" w:rsidRDefault="001F2B42" w:rsidP="007359C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7D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33" w:type="dxa"/>
            <w:noWrap/>
            <w:vAlign w:val="bottom"/>
            <w:hideMark/>
          </w:tcPr>
          <w:p w14:paraId="715DDAA0" w14:textId="77777777" w:rsidR="001F2B42" w:rsidRPr="00E87D64" w:rsidRDefault="001F2B42" w:rsidP="007359C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7D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59" w:type="dxa"/>
            <w:noWrap/>
            <w:vAlign w:val="bottom"/>
            <w:hideMark/>
          </w:tcPr>
          <w:p w14:paraId="389919BF" w14:textId="77777777" w:rsidR="001F2B42" w:rsidRPr="00E87D64" w:rsidRDefault="001F2B42" w:rsidP="007359C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7D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933" w:type="dxa"/>
            <w:noWrap/>
            <w:vAlign w:val="bottom"/>
            <w:hideMark/>
          </w:tcPr>
          <w:p w14:paraId="647D8455" w14:textId="77777777" w:rsidR="001F2B42" w:rsidRPr="00E87D64" w:rsidRDefault="001F2B42" w:rsidP="007359C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7D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1F2B42" w:rsidRPr="00E87D64" w14:paraId="0A0B9451" w14:textId="77777777" w:rsidTr="007359C9">
        <w:trPr>
          <w:trHeight w:val="293"/>
        </w:trPr>
        <w:tc>
          <w:tcPr>
            <w:tcW w:w="3246" w:type="dxa"/>
            <w:noWrap/>
            <w:vAlign w:val="bottom"/>
            <w:hideMark/>
          </w:tcPr>
          <w:p w14:paraId="516170D8" w14:textId="77777777" w:rsidR="001F2B42" w:rsidRPr="00E87D64" w:rsidRDefault="001F2B42" w:rsidP="007359C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7D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rth order number</w:t>
            </w:r>
          </w:p>
        </w:tc>
        <w:tc>
          <w:tcPr>
            <w:tcW w:w="1045" w:type="dxa"/>
            <w:noWrap/>
            <w:vAlign w:val="bottom"/>
            <w:hideMark/>
          </w:tcPr>
          <w:p w14:paraId="2232F7F8" w14:textId="77777777" w:rsidR="001F2B42" w:rsidRPr="00E87D64" w:rsidRDefault="001F2B42" w:rsidP="007359C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7D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4</w:t>
            </w:r>
          </w:p>
        </w:tc>
        <w:tc>
          <w:tcPr>
            <w:tcW w:w="1233" w:type="dxa"/>
            <w:noWrap/>
            <w:vAlign w:val="bottom"/>
            <w:hideMark/>
          </w:tcPr>
          <w:p w14:paraId="185FB558" w14:textId="77777777" w:rsidR="001F2B42" w:rsidRPr="00E87D64" w:rsidRDefault="001F2B42" w:rsidP="007359C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7D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4</w:t>
            </w:r>
          </w:p>
        </w:tc>
        <w:tc>
          <w:tcPr>
            <w:tcW w:w="1559" w:type="dxa"/>
            <w:noWrap/>
            <w:vAlign w:val="bottom"/>
            <w:hideMark/>
          </w:tcPr>
          <w:p w14:paraId="2ABCB90D" w14:textId="77777777" w:rsidR="001F2B42" w:rsidRPr="00E87D64" w:rsidRDefault="001F2B42" w:rsidP="007359C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7D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4</w:t>
            </w:r>
          </w:p>
        </w:tc>
        <w:tc>
          <w:tcPr>
            <w:tcW w:w="1933" w:type="dxa"/>
            <w:noWrap/>
            <w:vAlign w:val="bottom"/>
            <w:hideMark/>
          </w:tcPr>
          <w:p w14:paraId="2513F786" w14:textId="77777777" w:rsidR="001F2B42" w:rsidRPr="00E87D64" w:rsidRDefault="001F2B42" w:rsidP="007359C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7D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4</w:t>
            </w:r>
          </w:p>
        </w:tc>
      </w:tr>
      <w:tr w:rsidR="001F2B42" w:rsidRPr="00E87D64" w14:paraId="272E8704" w14:textId="77777777" w:rsidTr="007359C9">
        <w:trPr>
          <w:trHeight w:val="285"/>
        </w:trPr>
        <w:tc>
          <w:tcPr>
            <w:tcW w:w="3246" w:type="dxa"/>
            <w:vAlign w:val="center"/>
            <w:hideMark/>
          </w:tcPr>
          <w:p w14:paraId="7945A996" w14:textId="77777777" w:rsidR="001F2B42" w:rsidRPr="00E87D64" w:rsidRDefault="001F2B42" w:rsidP="007359C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7D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mber of antenatal visits during pregnancy</w:t>
            </w:r>
          </w:p>
        </w:tc>
        <w:tc>
          <w:tcPr>
            <w:tcW w:w="1045" w:type="dxa"/>
            <w:noWrap/>
            <w:vAlign w:val="bottom"/>
            <w:hideMark/>
          </w:tcPr>
          <w:p w14:paraId="0087C83F" w14:textId="77777777" w:rsidR="001F2B42" w:rsidRPr="00E87D64" w:rsidRDefault="001F2B42" w:rsidP="007359C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7D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3</w:t>
            </w:r>
          </w:p>
        </w:tc>
        <w:tc>
          <w:tcPr>
            <w:tcW w:w="1233" w:type="dxa"/>
            <w:noWrap/>
            <w:vAlign w:val="bottom"/>
            <w:hideMark/>
          </w:tcPr>
          <w:p w14:paraId="7419C9F6" w14:textId="77777777" w:rsidR="001F2B42" w:rsidRPr="00E87D64" w:rsidRDefault="001F2B42" w:rsidP="007359C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7D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4</w:t>
            </w:r>
          </w:p>
        </w:tc>
        <w:tc>
          <w:tcPr>
            <w:tcW w:w="1559" w:type="dxa"/>
            <w:noWrap/>
            <w:vAlign w:val="bottom"/>
            <w:hideMark/>
          </w:tcPr>
          <w:p w14:paraId="1C65E199" w14:textId="77777777" w:rsidR="001F2B42" w:rsidRPr="00E87D64" w:rsidRDefault="001F2B42" w:rsidP="007359C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7D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4</w:t>
            </w:r>
          </w:p>
        </w:tc>
        <w:tc>
          <w:tcPr>
            <w:tcW w:w="1933" w:type="dxa"/>
            <w:noWrap/>
            <w:vAlign w:val="bottom"/>
            <w:hideMark/>
          </w:tcPr>
          <w:p w14:paraId="0B8C79EF" w14:textId="77777777" w:rsidR="001F2B42" w:rsidRPr="00E87D64" w:rsidRDefault="001F2B42" w:rsidP="007359C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7D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3</w:t>
            </w:r>
          </w:p>
        </w:tc>
      </w:tr>
    </w:tbl>
    <w:p w14:paraId="18B4D7D4" w14:textId="77777777" w:rsidR="00EF0DA0" w:rsidRDefault="00EF0DA0"/>
    <w:sectPr w:rsidR="00EF0DA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2B42"/>
    <w:rsid w:val="001F2B42"/>
    <w:rsid w:val="006D3F67"/>
    <w:rsid w:val="00B158ED"/>
    <w:rsid w:val="00B4070D"/>
    <w:rsid w:val="00EF0D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6F08D2"/>
  <w15:chartTrackingRefBased/>
  <w15:docId w15:val="{6967357C-FA92-4BD5-A433-6C1D8A7588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2B42"/>
    <w:pPr>
      <w:spacing w:after="0" w:line="276" w:lineRule="auto"/>
    </w:pPr>
    <w:rPr>
      <w:rFonts w:ascii="Arial" w:eastAsia="Arial" w:hAnsi="Arial" w:cs="Arial"/>
      <w:kern w:val="0"/>
      <w:lang w:val="en" w:eastAsia="en-I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F2B42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IN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F2B42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IN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F2B42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en-IN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F2B42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lang w:val="en-IN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F2B42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lang w:val="en-IN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F2B42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IN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F2B42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IN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F2B42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IN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F2B42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IN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F2B4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F2B4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F2B42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F2B42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F2B42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F2B4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F2B4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F2B4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F2B4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F2B4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N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F2B4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F2B42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IN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F2B4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F2B42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IN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F2B4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F2B42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lang w:val="en-IN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F2B42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F2B4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lang w:val="en-IN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F2B42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F2B42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7</Words>
  <Characters>439</Characters>
  <Application>Microsoft Office Word</Application>
  <DocSecurity>0</DocSecurity>
  <Lines>3</Lines>
  <Paragraphs>1</Paragraphs>
  <ScaleCrop>false</ScaleCrop>
  <Company/>
  <LinksUpToDate>false</LinksUpToDate>
  <CharactersWithSpaces>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RIKA SHARMA</dc:creator>
  <cp:keywords/>
  <dc:description/>
  <cp:lastModifiedBy>GIRIKA SHARMA</cp:lastModifiedBy>
  <cp:revision>1</cp:revision>
  <dcterms:created xsi:type="dcterms:W3CDTF">2025-10-18T06:58:00Z</dcterms:created>
  <dcterms:modified xsi:type="dcterms:W3CDTF">2025-10-18T06:58:00Z</dcterms:modified>
</cp:coreProperties>
</file>